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00D" w:rsidRDefault="00C3000D">
      <w:r w:rsidRPr="00E70E7E">
        <w:rPr>
          <w:rFonts w:ascii="Times New Roman" w:eastAsia="宋体" w:hAnsi="Times New Roman"/>
          <w:noProof/>
          <w:color w:val="000000" w:themeColor="text1"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E80DF3" wp14:editId="296C09C8">
                <wp:simplePos x="0" y="0"/>
                <wp:positionH relativeFrom="column">
                  <wp:posOffset>1951990</wp:posOffset>
                </wp:positionH>
                <wp:positionV relativeFrom="paragraph">
                  <wp:posOffset>-47625</wp:posOffset>
                </wp:positionV>
                <wp:extent cx="6276975" cy="1403985"/>
                <wp:effectExtent l="0" t="0" r="0" b="635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69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4134" w:rsidRDefault="00234134" w:rsidP="00C3000D">
                            <w:pPr>
                              <w:jc w:val="center"/>
                            </w:pPr>
                            <w:r w:rsidRPr="0005082B">
                              <w:rPr>
                                <w:rFonts w:ascii="Times New Roman" w:eastAsia="宋体" w:hAnsi="Times New Roman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>S11</w:t>
                            </w:r>
                            <w:r w:rsidR="00F37C4F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>.</w:t>
                            </w:r>
                            <w:r w:rsidRPr="0005082B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A1151D">
                              <w:rPr>
                                <w:rFonts w:ascii="Times New Roman" w:eastAsia="宋体" w:hAnsi="Times New Roman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Details of </w:t>
                            </w:r>
                            <w:r w:rsidRPr="00A1151D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SNP </w:t>
                            </w:r>
                            <w:r w:rsidRPr="00A1151D">
                              <w:rPr>
                                <w:rFonts w:ascii="Times New Roman" w:eastAsia="宋体" w:hAnsi="Times New Roman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loci associated with </w:t>
                            </w:r>
                            <w:r w:rsidRPr="00623770">
                              <w:rPr>
                                <w:rFonts w:ascii="Times New Roman" w:eastAsia="宋体" w:hAnsi="Times New Roman"/>
                                <w:color w:val="000000" w:themeColor="text1"/>
                                <w:sz w:val="20"/>
                                <w:szCs w:val="18"/>
                              </w:rPr>
                              <w:t>multiple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A1151D">
                              <w:rPr>
                                <w:rFonts w:ascii="Times New Roman" w:eastAsia="宋体" w:hAnsi="Times New Roman"/>
                                <w:color w:val="000000" w:themeColor="text1"/>
                                <w:sz w:val="20"/>
                                <w:szCs w:val="18"/>
                              </w:rPr>
                              <w:t>berry</w:t>
                            </w:r>
                            <w:r w:rsidRPr="00A1151D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>shape</w:t>
                            </w:r>
                            <w:r w:rsidRPr="00A1151D">
                              <w:rPr>
                                <w:rFonts w:ascii="Times New Roman" w:eastAsia="宋体" w:hAnsi="Times New Roman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Pr="00A1151D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>traits</w:t>
                            </w:r>
                            <w:r w:rsidRPr="00A1151D">
                              <w:rPr>
                                <w:rFonts w:ascii="Times New Roman" w:eastAsia="宋体" w:hAnsi="Times New Roman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 identified via GWAS</w:t>
                            </w:r>
                            <w:r w:rsidRPr="00A1151D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 </w:t>
                            </w:r>
                            <w:r w:rsidR="008B740D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>f</w:t>
                            </w:r>
                            <w:r w:rsidR="006D31CD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>ro</w:t>
                            </w:r>
                            <w:r w:rsidR="008B740D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>m</w:t>
                            </w:r>
                            <w:r w:rsidRPr="00A1151D">
                              <w:rPr>
                                <w:rFonts w:ascii="Times New Roman" w:eastAsia="宋体" w:hAnsi="Times New Roman" w:hint="eastAsia"/>
                                <w:color w:val="000000" w:themeColor="text1"/>
                                <w:sz w:val="20"/>
                                <w:szCs w:val="18"/>
                              </w:rPr>
                              <w:t xml:space="preserve"> both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53.7pt;margin-top:-3.75pt;width:494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" filled="f" stroked="f">
                <v:textbox style="mso-fit-shape-to-text:t">
                  <w:txbxContent>
                    <w:p w:rsidR="00234134" w:rsidRDefault="00234134" w:rsidP="00C3000D">
                      <w:pPr>
                        <w:jc w:val="center"/>
                      </w:pPr>
                      <w:r w:rsidRPr="0005082B">
                        <w:rPr>
                          <w:rFonts w:ascii="Times New Roman" w:eastAsia="宋体" w:hAnsi="Times New Roman"/>
                          <w:color w:val="000000" w:themeColor="text1"/>
                          <w:sz w:val="20"/>
                          <w:szCs w:val="18"/>
                        </w:rPr>
                        <w:t xml:space="preserve">Table </w:t>
                      </w:r>
                      <w:r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>S11</w:t>
                      </w:r>
                      <w:r w:rsidR="00F37C4F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>.</w:t>
                      </w:r>
                      <w:r w:rsidRPr="0005082B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 xml:space="preserve"> </w:t>
                      </w:r>
                      <w:r w:rsidRPr="00A1151D">
                        <w:rPr>
                          <w:rFonts w:ascii="Times New Roman" w:eastAsia="宋体" w:hAnsi="Times New Roman"/>
                          <w:color w:val="000000" w:themeColor="text1"/>
                          <w:sz w:val="20"/>
                          <w:szCs w:val="18"/>
                        </w:rPr>
                        <w:t xml:space="preserve">Details of </w:t>
                      </w:r>
                      <w:r w:rsidRPr="00A1151D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 xml:space="preserve">SNP </w:t>
                      </w:r>
                      <w:r w:rsidRPr="00A1151D">
                        <w:rPr>
                          <w:rFonts w:ascii="Times New Roman" w:eastAsia="宋体" w:hAnsi="Times New Roman"/>
                          <w:color w:val="000000" w:themeColor="text1"/>
                          <w:sz w:val="20"/>
                          <w:szCs w:val="18"/>
                        </w:rPr>
                        <w:t xml:space="preserve">loci associated with </w:t>
                      </w:r>
                      <w:r w:rsidRPr="00623770">
                        <w:rPr>
                          <w:rFonts w:ascii="Times New Roman" w:eastAsia="宋体" w:hAnsi="Times New Roman"/>
                          <w:color w:val="000000" w:themeColor="text1"/>
                          <w:sz w:val="20"/>
                          <w:szCs w:val="18"/>
                        </w:rPr>
                        <w:t>multiple</w:t>
                      </w:r>
                      <w:r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 xml:space="preserve"> </w:t>
                      </w:r>
                      <w:r w:rsidRPr="00A1151D">
                        <w:rPr>
                          <w:rFonts w:ascii="Times New Roman" w:eastAsia="宋体" w:hAnsi="Times New Roman"/>
                          <w:color w:val="000000" w:themeColor="text1"/>
                          <w:sz w:val="20"/>
                          <w:szCs w:val="18"/>
                        </w:rPr>
                        <w:t>berry</w:t>
                      </w:r>
                      <w:r w:rsidRPr="00A1151D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>-</w:t>
                      </w:r>
                      <w:r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>shape</w:t>
                      </w:r>
                      <w:r w:rsidRPr="00A1151D">
                        <w:rPr>
                          <w:rFonts w:ascii="Times New Roman" w:eastAsia="宋体" w:hAnsi="Times New Roman"/>
                          <w:color w:val="000000" w:themeColor="text1"/>
                          <w:sz w:val="20"/>
                          <w:szCs w:val="18"/>
                        </w:rPr>
                        <w:t xml:space="preserve"> </w:t>
                      </w:r>
                      <w:r w:rsidRPr="00A1151D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>traits</w:t>
                      </w:r>
                      <w:r w:rsidRPr="00A1151D">
                        <w:rPr>
                          <w:rFonts w:ascii="Times New Roman" w:eastAsia="宋体" w:hAnsi="Times New Roman"/>
                          <w:color w:val="000000" w:themeColor="text1"/>
                          <w:sz w:val="20"/>
                          <w:szCs w:val="18"/>
                        </w:rPr>
                        <w:t xml:space="preserve"> identified via GWAS</w:t>
                      </w:r>
                      <w:r w:rsidRPr="00A1151D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 xml:space="preserve"> </w:t>
                      </w:r>
                      <w:r w:rsidR="008B740D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>f</w:t>
                      </w:r>
                      <w:r w:rsidR="006D31CD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>ro</w:t>
                      </w:r>
                      <w:r w:rsidR="008B740D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>m</w:t>
                      </w:r>
                      <w:r w:rsidRPr="00A1151D">
                        <w:rPr>
                          <w:rFonts w:ascii="Times New Roman" w:eastAsia="宋体" w:hAnsi="Times New Roman" w:hint="eastAsia"/>
                          <w:color w:val="000000" w:themeColor="text1"/>
                          <w:sz w:val="20"/>
                          <w:szCs w:val="18"/>
                        </w:rPr>
                        <w:t xml:space="preserve"> both year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8"/>
        <w:gridCol w:w="1218"/>
        <w:gridCol w:w="486"/>
        <w:gridCol w:w="1028"/>
        <w:gridCol w:w="1134"/>
        <w:gridCol w:w="1202"/>
        <w:gridCol w:w="3782"/>
        <w:gridCol w:w="2136"/>
      </w:tblGrid>
      <w:tr w:rsidR="00D02707" w:rsidRPr="00D02707" w:rsidTr="00C3000D"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00D" w:rsidRPr="00D02707" w:rsidRDefault="00C3000D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00D" w:rsidRPr="00D02707" w:rsidRDefault="00C3000D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ker</w:t>
            </w:r>
            <w:r w:rsidRPr="00D027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00D" w:rsidRPr="00D02707" w:rsidRDefault="00C3000D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00D" w:rsidRPr="00D02707" w:rsidRDefault="00C3000D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00D" w:rsidRPr="00D02707" w:rsidRDefault="00C3000D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llele</w:t>
            </w:r>
            <w:r w:rsidRPr="00D027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0270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MAF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00D" w:rsidRPr="00D02707" w:rsidRDefault="00C3000D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c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D027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  <w:r w:rsidRPr="00D027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00D" w:rsidRPr="00D02707" w:rsidRDefault="00C3000D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.</w:t>
            </w:r>
            <w:r w:rsidRPr="00D027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  <w:r w:rsidRPr="00D027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. 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00D" w:rsidRPr="00D02707" w:rsidRDefault="00C3000D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  <w:r w:rsidRPr="00D027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tail.</w:t>
            </w:r>
            <w:r w:rsidRPr="00D027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</w:t>
            </w:r>
            <w:r w:rsidRPr="00D027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. 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D02707" w:rsidRPr="00D02707" w:rsidTr="00FD1970"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ruit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ape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dex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e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xternal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</w:p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ruit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ape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dex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e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xternal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_60484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88699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14s0006g01980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</w:p>
        </w:tc>
        <w:bookmarkStart w:id="0" w:name="_GoBack"/>
        <w:bookmarkEnd w:id="0"/>
      </w:tr>
      <w:tr w:rsidR="00D02707" w:rsidRPr="00D02707" w:rsidTr="00FD1970">
        <w:tc>
          <w:tcPr>
            <w:tcW w:w="3188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_173984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72202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7s0005g04520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;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7s0005g04530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=2184;dist=9350</w:t>
            </w:r>
          </w:p>
        </w:tc>
      </w:tr>
      <w:tr w:rsidR="00D02707" w:rsidRPr="00D02707" w:rsidTr="00FD1970">
        <w:tc>
          <w:tcPr>
            <w:tcW w:w="3188" w:type="dxa"/>
            <w:vMerge w:val="restart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ruit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ape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dex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e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xternal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,</w:t>
            </w:r>
          </w:p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ruit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ape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dex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ternal</w:t>
            </w:r>
          </w:p>
          <w:p w:rsidR="00FD1970" w:rsidRPr="00D02707" w:rsidRDefault="00FD1970" w:rsidP="00EA34B7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73101</w:t>
            </w:r>
          </w:p>
        </w:tc>
        <w:tc>
          <w:tcPr>
            <w:tcW w:w="486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17808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408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4100</w:t>
            </w:r>
          </w:p>
        </w:tc>
        <w:tc>
          <w:tcPr>
            <w:tcW w:w="2136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2043;dist=21176</w:t>
            </w:r>
          </w:p>
        </w:tc>
      </w:tr>
      <w:tr w:rsidR="00D02707" w:rsidRPr="00D02707" w:rsidTr="00C3000D">
        <w:tc>
          <w:tcPr>
            <w:tcW w:w="3188" w:type="dxa"/>
            <w:vMerge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74870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218447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495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497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5996;dist=24703</w:t>
            </w:r>
          </w:p>
        </w:tc>
      </w:tr>
      <w:tr w:rsidR="00D02707" w:rsidRPr="00D02707" w:rsidTr="00C3000D">
        <w:tc>
          <w:tcPr>
            <w:tcW w:w="3188" w:type="dxa"/>
            <w:vMerge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74873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218474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495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497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6023;dist=24676</w:t>
            </w:r>
          </w:p>
        </w:tc>
      </w:tr>
      <w:tr w:rsidR="00D02707" w:rsidRPr="00D02707" w:rsidTr="00C3000D">
        <w:tc>
          <w:tcPr>
            <w:tcW w:w="3188" w:type="dxa"/>
            <w:vMerge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83754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6E+07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129g0025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92552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2966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6s0004g0001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6s0004g0002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24850;dist=63028</w:t>
            </w:r>
          </w:p>
        </w:tc>
      </w:tr>
      <w:tr w:rsidR="00D02707" w:rsidRPr="00D02707" w:rsidTr="00C3000D">
        <w:tc>
          <w:tcPr>
            <w:tcW w:w="3188" w:type="dxa"/>
            <w:vMerge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94432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511157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6s0004g0127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6s0004g0128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1972;dist=12995</w:t>
            </w:r>
          </w:p>
        </w:tc>
      </w:tr>
      <w:tr w:rsidR="00D02707" w:rsidRPr="00D02707" w:rsidTr="00C3000D">
        <w:tc>
          <w:tcPr>
            <w:tcW w:w="3188" w:type="dxa"/>
            <w:vMerge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21952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81634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6s0039g0037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41778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3E+07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6s0022g0119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6s0022g0121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9905;dist=50098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44898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5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6s0022g0232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6s0022g0233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9625;dist=34074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74811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5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8s0007g0021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74853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5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8s0007g0029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75023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5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8s0007g0044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8s0007g0046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1417;dist=8857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98329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763169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134g0023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134g0024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7805;dist=5634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98333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763248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134g0023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134g0024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7884;dist=5555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00875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590062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057g0088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01963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057g0145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_326541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741353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9s0002g03020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;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9s0002g0303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=1155;dist=36859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_335227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032382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9s0002g08290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;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9s0002g0830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=56872;dist=67363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39011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1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9s0096g0004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9s0096g0006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35522;dist=113545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_344244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639734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9s0070g00840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;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9s0070g0085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=10608;dist=17357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_391916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31482</w:t>
            </w:r>
          </w:p>
        </w:tc>
        <w:tc>
          <w:tcPr>
            <w:tcW w:w="1134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635AA3">
            <w:pPr>
              <w:tabs>
                <w:tab w:val="left" w:pos="2659"/>
              </w:tabs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4s0008g02120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;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D0A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04s0008g0214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=4916;dist=12926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91923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31636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4s0008g0212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4s0008g0214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5070;dist=12772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02449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4s0079g0014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4s0079g0016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6968;dist=64234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0909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1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0s0092g0018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0s0092g0020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21029;dist=57259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14876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9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4s0023g0197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23120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68811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9s0014g0055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9s0014g0056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4768;dist=3906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23121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68813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9s0014g0055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9s0014g0056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4770;dist=3904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43865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4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9s0138g0014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9s0135g0001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68643;dist=336059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01430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184456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020g0251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02215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663676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020g0293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02217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663684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020g0293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14579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2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051g0094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051g0097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48020;dist=54582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14582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2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051g0094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051g0097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48053;dist=54549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24353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8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029g0153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029g0154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15313;dist=11816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56821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4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8s0166g0021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8s0166g0022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7566;dist=25298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74526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.7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8s0041g0235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433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74527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.7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8s0041g0235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452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81049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182095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60g0248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60g0252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33710;dist=79072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87402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702694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30g0182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89156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007929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81g0028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81g0031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37125;dist=19068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600790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6E+07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06g0117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662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86342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842466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3s0091g0119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FD1970">
        <w:tc>
          <w:tcPr>
            <w:tcW w:w="3188" w:type="dxa"/>
            <w:vMerge/>
            <w:tcBorders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89302</w:t>
            </w:r>
          </w:p>
        </w:tc>
        <w:tc>
          <w:tcPr>
            <w:tcW w:w="486" w:type="dxa"/>
            <w:tcBorders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892726</w:t>
            </w:r>
          </w:p>
        </w:tc>
        <w:tc>
          <w:tcPr>
            <w:tcW w:w="1134" w:type="dxa"/>
            <w:tcBorders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202" w:type="dxa"/>
            <w:tcBorders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782" w:type="dxa"/>
            <w:tcBorders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3s0097g0013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3s0097g00140</w:t>
            </w:r>
          </w:p>
        </w:tc>
        <w:tc>
          <w:tcPr>
            <w:tcW w:w="2136" w:type="dxa"/>
            <w:tcBorders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46</w:t>
            </w:r>
          </w:p>
        </w:tc>
      </w:tr>
      <w:tr w:rsidR="00D02707" w:rsidRPr="00D02707" w:rsidTr="00635AA3">
        <w:tc>
          <w:tcPr>
            <w:tcW w:w="3188" w:type="dxa"/>
            <w:tcBorders>
              <w:top w:val="nil"/>
              <w:bottom w:val="single" w:sz="4" w:space="0" w:color="auto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94504</w:t>
            </w: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189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782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6D0AA4" w:rsidRDefault="00FD1970" w:rsidP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3s0110g00170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Curved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f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ruit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hape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dex,</w:t>
            </w:r>
          </w:p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Fruit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hape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ndex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e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xternal II,</w:t>
            </w:r>
          </w:p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lastRenderedPageBreak/>
              <w:t xml:space="preserve">Fruit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hape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ndex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ternal</w:t>
            </w:r>
          </w:p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lastRenderedPageBreak/>
              <w:t>17_173150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2074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4110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14350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8E+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4s0023g0162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4s0023g0163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8465;dist=9589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3912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.3E+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6D0AA4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0s0042g0045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85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84380</w:t>
            </w: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3946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30g0049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30g00500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25236;dist=5675</w:t>
            </w:r>
          </w:p>
        </w:tc>
      </w:tr>
      <w:tr w:rsidR="00D02707" w:rsidRPr="00D02707" w:rsidTr="00635AA3">
        <w:tc>
          <w:tcPr>
            <w:tcW w:w="31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Fruit shape index external I,</w:t>
            </w: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Fruit shape index external II,</w:t>
            </w:r>
          </w:p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Fruit shape index internal</w:t>
            </w:r>
          </w:p>
          <w:p w:rsidR="00635AA3" w:rsidRPr="00D02707" w:rsidRDefault="00635AA3" w:rsidP="00052D0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0781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E+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single" w:sz="4" w:space="0" w:color="auto"/>
              <w:bottom w:val="nil"/>
            </w:tcBorders>
            <w:vAlign w:val="center"/>
          </w:tcPr>
          <w:p w:rsidR="00635AA3" w:rsidRPr="006D0AA4" w:rsidRDefault="00635AA3" w:rsidP="00635AA3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6D0AA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7s0000g08830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052D0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_1312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17s0000g09920</w:t>
            </w:r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;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3413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VIT_17s0000g0993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=13342;dist=22751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052D0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6985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7390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35AA3" w:rsidRPr="00D02707" w:rsidRDefault="00635AA3" w:rsidP="00EA34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237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23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635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8969;dist=4361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052D0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17599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817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7s0005g0527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7s0005g0530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4398;dist=5427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23410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48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116g0062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116g006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27611;dist=5756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2771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967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158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159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21234;dist=3546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2772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970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158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159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21531;dist=3249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28825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09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28g0094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28g009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0479;dist=6597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296302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563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234134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9g0180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71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0047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589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7g0061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7g0062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53445;dist=7371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00861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886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234134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7g008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00862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886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234134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7g008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0086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889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234134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7g008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08271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5g0074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5g0075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42642;dist=7287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0863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5g0082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2s0055g0083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9155;dist=9976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269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343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7s0000g0335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7s0000g033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833;dist=1307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3547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722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35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37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7731;dist=74144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3551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996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35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37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45096;dist=46779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3595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774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39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40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33064;dist=8348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36078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405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43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44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5977;dist=6870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3711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756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70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02g0871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5750;dist=13841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4010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763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429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430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7820;dist=17891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401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765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429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430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7998;dist=17713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nil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401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765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429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03g0430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8000;dist=17711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nil"/>
              <w:bottom w:val="single" w:sz="4" w:space="0" w:color="auto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4045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96g0084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96g0085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6696;dist=8826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top w:val="single" w:sz="4" w:space="0" w:color="auto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4049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3413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96g0084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96g0085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23266;dist=2256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4078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70g0001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70g0002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36534;dist=15032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41428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70g0014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70g0015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32792;dist=28128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52058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18g0206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9s0018g0207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45554;dist=38445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36802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230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wnstream</w:t>
            </w:r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A81FF5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1s0127g003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411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44386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9s0138g0014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9s0135g0001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68643;dist=336059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44767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A81FF5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9s0093g0014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4495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42g0086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42g0087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0552;dist=18684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4495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42g0086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42g0087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0727;dist=18509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44958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42g0086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0s0042g0087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0752;dist=18484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46970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80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A81FF5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3s0019g051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51298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A81FF5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5s0051g005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52489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29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2s0025g0136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2s0025g0137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27758;dist=7015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552368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A81FF5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8s0001g129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55977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E+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A81FF5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8s0076g0033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580198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0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4s0060g0208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4s0060g0209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3081;dist=3977</w:t>
            </w:r>
          </w:p>
        </w:tc>
      </w:tr>
      <w:tr w:rsidR="00D02707" w:rsidRPr="00D02707" w:rsidTr="00635AA3">
        <w:tc>
          <w:tcPr>
            <w:tcW w:w="3188" w:type="dxa"/>
            <w:vMerge/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6292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08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7s0000g06030</w:t>
            </w: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17s0000g0604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3477;dist=2464</w:t>
            </w:r>
          </w:p>
        </w:tc>
      </w:tr>
      <w:tr w:rsidR="00D02707" w:rsidRPr="00D02707" w:rsidTr="00635AA3">
        <w:tc>
          <w:tcPr>
            <w:tcW w:w="3188" w:type="dxa"/>
            <w:vMerge/>
            <w:tcBorders>
              <w:bottom w:val="single" w:sz="4" w:space="0" w:color="auto"/>
            </w:tcBorders>
          </w:tcPr>
          <w:p w:rsidR="00635AA3" w:rsidRPr="00D02707" w:rsidRDefault="00635AA3" w:rsidP="00C300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_86347</w:t>
            </w: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427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single" w:sz="4" w:space="0" w:color="auto"/>
            </w:tcBorders>
            <w:vAlign w:val="center"/>
          </w:tcPr>
          <w:p w:rsidR="00635AA3" w:rsidRPr="00A81FF5" w:rsidRDefault="00635AA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IT_03s0091g01190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vAlign w:val="center"/>
          </w:tcPr>
          <w:p w:rsidR="00635AA3" w:rsidRPr="00D02707" w:rsidRDefault="00635AA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Curved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f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ruit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hape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dex,</w:t>
            </w:r>
          </w:p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Fruit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hape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ndex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e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xternal I,</w:t>
            </w:r>
          </w:p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Fruit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hape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ndex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e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xternal II,</w:t>
            </w:r>
          </w:p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Fruit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s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hape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ndex </w:t>
            </w:r>
            <w:r w:rsidR="00635AA3"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nternal,</w:t>
            </w:r>
          </w:p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03635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655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1s0016g00100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5811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66523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5s0048g0246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5s0048g024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5875;dist=4378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6594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9097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104g007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6594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9098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104g007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6594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9098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104g007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65948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9101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104g007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65952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9118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104g007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7330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3041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419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17670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7410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560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7s0005g0561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9984;dist=26663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11324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40737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6s0009g0189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23095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4070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6s0013g008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0484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19820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121g0013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121g0018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74962;dist=45305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0519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22137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121g0025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121g0027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26142;dist=25724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0949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44634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055g0099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055g0100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8442;dist=5180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1254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68819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2s0034g0103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568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2693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0362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upstream</w:t>
            </w:r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9s0002g0335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799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35450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1587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9s0002g0835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9s0002g0837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4195;dist=87680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37013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9385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9s0002g0869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9s0002g0870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27602;dist=20424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337015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9385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9s0002g0869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9s0002g0870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27637;dist=20389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8207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50446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ex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3s0175g0011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491897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18807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3s0064g003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1641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35381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136g0021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136g0024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19698;dist=23208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28926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07858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5s0124g0025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52659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12119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3782" w:type="dxa"/>
            <w:tcBorders>
              <w:top w:val="nil"/>
              <w:bottom w:val="nil"/>
            </w:tcBorders>
            <w:vAlign w:val="center"/>
          </w:tcPr>
          <w:p w:rsidR="00FD1970" w:rsidRPr="00A81FF5" w:rsidRDefault="00FD1970" w:rsidP="00C3000D">
            <w:pPr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8s0001g1316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D02707" w:rsidRPr="00D02707" w:rsidTr="00C3000D">
        <w:tc>
          <w:tcPr>
            <w:tcW w:w="3188" w:type="dxa"/>
            <w:vMerge/>
            <w:tcBorders>
              <w:top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72735</w:t>
            </w:r>
          </w:p>
        </w:tc>
        <w:tc>
          <w:tcPr>
            <w:tcW w:w="486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6096613</w:t>
            </w:r>
          </w:p>
        </w:tc>
        <w:tc>
          <w:tcPr>
            <w:tcW w:w="1134" w:type="dxa"/>
            <w:tcBorders>
              <w:top w:val="nil"/>
            </w:tcBorders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1202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8s0041g0136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8s0041g01370</w:t>
            </w:r>
          </w:p>
        </w:tc>
        <w:tc>
          <w:tcPr>
            <w:tcW w:w="2136" w:type="dxa"/>
            <w:tcBorders>
              <w:top w:val="nil"/>
            </w:tcBorders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19622;dist=16356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590009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8600158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81g0050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14s0081g0051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12473;dist=55968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88457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329092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3s0088g0108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3s0088g0109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14963;dist=11064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88457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329092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3s0088g0108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3s0088g0109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14963;dist=11064</w:t>
            </w:r>
          </w:p>
        </w:tc>
      </w:tr>
      <w:tr w:rsidR="00D02707" w:rsidRPr="00D02707" w:rsidTr="00C3000D">
        <w:tc>
          <w:tcPr>
            <w:tcW w:w="3188" w:type="dxa"/>
            <w:vMerge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7_88459</w:t>
            </w:r>
          </w:p>
        </w:tc>
        <w:tc>
          <w:tcPr>
            <w:tcW w:w="48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8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9329303</w:t>
            </w:r>
          </w:p>
        </w:tc>
        <w:tc>
          <w:tcPr>
            <w:tcW w:w="1134" w:type="dxa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20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ntergenic</w:t>
            </w:r>
            <w:proofErr w:type="spellEnd"/>
          </w:p>
        </w:tc>
        <w:tc>
          <w:tcPr>
            <w:tcW w:w="3782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3s0088g01080</w:t>
            </w:r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r w:rsidRPr="00A81FF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>VIT_03s0088g01090</w:t>
            </w:r>
          </w:p>
        </w:tc>
        <w:tc>
          <w:tcPr>
            <w:tcW w:w="2136" w:type="dxa"/>
            <w:vAlign w:val="center"/>
          </w:tcPr>
          <w:p w:rsidR="00FD1970" w:rsidRPr="00D02707" w:rsidRDefault="00FD1970" w:rsidP="00C3000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dist</w:t>
            </w:r>
            <w:proofErr w:type="spellEnd"/>
            <w:r w:rsidRPr="00D0270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=15174;dist=10853</w:t>
            </w:r>
          </w:p>
        </w:tc>
      </w:tr>
    </w:tbl>
    <w:p w:rsidR="00D654EA" w:rsidRPr="00623770" w:rsidRDefault="00D654EA" w:rsidP="00D654EA">
      <w:pPr>
        <w:rPr>
          <w:rFonts w:ascii="Times New Roman" w:eastAsia="宋体" w:hAnsi="Times New Roman"/>
          <w:color w:val="000000" w:themeColor="text1"/>
          <w:sz w:val="20"/>
          <w:szCs w:val="20"/>
        </w:rPr>
      </w:pPr>
      <w:proofErr w:type="spellStart"/>
      <w:r w:rsidRPr="00623770">
        <w:rPr>
          <w:rFonts w:ascii="Times New Roman" w:eastAsia="宋体" w:hAnsi="Times New Roman"/>
          <w:color w:val="000000" w:themeColor="text1"/>
          <w:sz w:val="20"/>
          <w:szCs w:val="20"/>
        </w:rPr>
        <w:t>Chr</w:t>
      </w:r>
      <w:proofErr w:type="spellEnd"/>
      <w:r w:rsidRPr="00623770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: chromosome; </w:t>
      </w:r>
      <w:proofErr w:type="spellStart"/>
      <w:r w:rsidRPr="00623770">
        <w:rPr>
          <w:rFonts w:ascii="Times New Roman" w:eastAsia="宋体" w:hAnsi="Times New Roman"/>
          <w:color w:val="000000" w:themeColor="text1"/>
          <w:sz w:val="20"/>
          <w:szCs w:val="20"/>
        </w:rPr>
        <w:t>Pos</w:t>
      </w:r>
      <w:proofErr w:type="spellEnd"/>
      <w:r w:rsidRPr="00623770">
        <w:rPr>
          <w:rFonts w:ascii="Times New Roman" w:eastAsia="宋体" w:hAnsi="Times New Roman"/>
          <w:color w:val="000000" w:themeColor="text1"/>
          <w:sz w:val="20"/>
          <w:szCs w:val="20"/>
        </w:rPr>
        <w:t xml:space="preserve">: position; MAF: minor allele frequency; </w:t>
      </w:r>
      <w:proofErr w:type="spellStart"/>
      <w:r w:rsidRPr="00623770">
        <w:rPr>
          <w:rFonts w:ascii="Times New Roman" w:eastAsia="宋体" w:hAnsi="Times New Roman"/>
          <w:color w:val="000000" w:themeColor="text1"/>
          <w:sz w:val="20"/>
          <w:szCs w:val="20"/>
        </w:rPr>
        <w:t>Func</w:t>
      </w:r>
      <w:proofErr w:type="spellEnd"/>
      <w:r w:rsidRPr="00623770">
        <w:rPr>
          <w:rFonts w:ascii="Times New Roman" w:eastAsia="宋体" w:hAnsi="Times New Roman"/>
          <w:color w:val="000000" w:themeColor="text1"/>
          <w:sz w:val="20"/>
          <w:szCs w:val="20"/>
        </w:rPr>
        <w:t>. Ref. Gene: The functional region of the reference gene in which the mutation is located. Gene. Ref. Gene: the name of the reference gene of the mutation (if it is between genes, it is the genes on both sides); Gene Detail. Ref. Gene: the non-exon region is located in a specific position in a specific transcript (if it is between genes, it is the distance from the genes on both sides).</w:t>
      </w:r>
    </w:p>
    <w:p w:rsidR="00C3000D" w:rsidRPr="00D654EA" w:rsidRDefault="00C3000D"/>
    <w:sectPr w:rsidR="00C3000D" w:rsidRPr="00D654EA" w:rsidSect="008F25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E54"/>
    <w:rsid w:val="00011B4A"/>
    <w:rsid w:val="00052D09"/>
    <w:rsid w:val="00234134"/>
    <w:rsid w:val="005D473B"/>
    <w:rsid w:val="00635AA3"/>
    <w:rsid w:val="006D0AA4"/>
    <w:rsid w:val="006D31CD"/>
    <w:rsid w:val="008B740D"/>
    <w:rsid w:val="008F25EC"/>
    <w:rsid w:val="0092676F"/>
    <w:rsid w:val="00A81FF5"/>
    <w:rsid w:val="00C3000D"/>
    <w:rsid w:val="00C63E54"/>
    <w:rsid w:val="00D02707"/>
    <w:rsid w:val="00D654EA"/>
    <w:rsid w:val="00D916DA"/>
    <w:rsid w:val="00DD26EA"/>
    <w:rsid w:val="00EA34B7"/>
    <w:rsid w:val="00F37C4F"/>
    <w:rsid w:val="00FD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25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25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5</Pages>
  <Words>1651</Words>
  <Characters>9414</Characters>
  <Application>Microsoft Office Word</Application>
  <DocSecurity>0</DocSecurity>
  <Lines>78</Lines>
  <Paragraphs>22</Paragraphs>
  <ScaleCrop>false</ScaleCrop>
  <Company>微软中国</Company>
  <LinksUpToDate>false</LinksUpToDate>
  <CharactersWithSpaces>1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1-05-21T14:32:00Z</dcterms:created>
  <dcterms:modified xsi:type="dcterms:W3CDTF">2021-11-10T14:32:00Z</dcterms:modified>
</cp:coreProperties>
</file>